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4417E6" w14:textId="12104316" w:rsidR="00033CE3" w:rsidRDefault="00033CE3" w:rsidP="00033CE3">
      <w:bookmarkStart w:id="0" w:name="_Hlk58933828"/>
      <w:r>
        <w:rPr>
          <w:b/>
          <w:bCs/>
        </w:rPr>
        <w:t>S</w:t>
      </w:r>
      <w:r w:rsidR="00EB2069">
        <w:rPr>
          <w:b/>
          <w:bCs/>
        </w:rPr>
        <w:t>1</w:t>
      </w:r>
      <w:r>
        <w:rPr>
          <w:b/>
          <w:bCs/>
        </w:rPr>
        <w:t xml:space="preserve"> </w:t>
      </w:r>
      <w:r w:rsidRPr="00E60A43">
        <w:rPr>
          <w:b/>
          <w:bCs/>
        </w:rPr>
        <w:t>Table.</w:t>
      </w:r>
      <w:r>
        <w:t xml:space="preserve"> Risk Ratios for the association between cultural orientation and social contact behaviors in the mTurk Cohort (United States, April-May 2020).</w:t>
      </w:r>
    </w:p>
    <w:bookmarkEnd w:id="0"/>
    <w:tbl>
      <w:tblPr>
        <w:tblStyle w:val="TableGrid"/>
        <w:tblW w:w="10822" w:type="dxa"/>
        <w:tblLayout w:type="fixed"/>
        <w:tblLook w:val="04A0" w:firstRow="1" w:lastRow="0" w:firstColumn="1" w:lastColumn="0" w:noHBand="0" w:noVBand="1"/>
      </w:tblPr>
      <w:tblGrid>
        <w:gridCol w:w="1859"/>
        <w:gridCol w:w="2333"/>
        <w:gridCol w:w="616"/>
        <w:gridCol w:w="666"/>
        <w:gridCol w:w="1083"/>
        <w:gridCol w:w="950"/>
        <w:gridCol w:w="616"/>
        <w:gridCol w:w="666"/>
        <w:gridCol w:w="1083"/>
        <w:gridCol w:w="950"/>
      </w:tblGrid>
      <w:tr w:rsidR="00033CE3" w:rsidRPr="00116A92" w14:paraId="017FB11A" w14:textId="77777777" w:rsidTr="00980144">
        <w:tc>
          <w:tcPr>
            <w:tcW w:w="1859" w:type="dxa"/>
          </w:tcPr>
          <w:p w14:paraId="6B55B9CE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2333" w:type="dxa"/>
          </w:tcPr>
          <w:p w14:paraId="52C5F937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3315" w:type="dxa"/>
            <w:gridSpan w:val="4"/>
          </w:tcPr>
          <w:p w14:paraId="0FF683AE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 w:rsidRPr="00116A92">
              <w:rPr>
                <w:sz w:val="20"/>
                <w:szCs w:val="20"/>
              </w:rPr>
              <w:t>Unadjusted Poisson Regression</w:t>
            </w:r>
          </w:p>
        </w:tc>
        <w:tc>
          <w:tcPr>
            <w:tcW w:w="3315" w:type="dxa"/>
            <w:gridSpan w:val="4"/>
          </w:tcPr>
          <w:p w14:paraId="7F2675BC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 w:rsidRPr="00116A92">
              <w:rPr>
                <w:sz w:val="20"/>
                <w:szCs w:val="20"/>
              </w:rPr>
              <w:t>Adjusted Poisson Regression*</w:t>
            </w:r>
          </w:p>
        </w:tc>
      </w:tr>
      <w:tr w:rsidR="00033CE3" w:rsidRPr="00116A92" w14:paraId="39F082D4" w14:textId="77777777" w:rsidTr="00980144">
        <w:tc>
          <w:tcPr>
            <w:tcW w:w="1859" w:type="dxa"/>
          </w:tcPr>
          <w:p w14:paraId="1AB9D30B" w14:textId="77777777" w:rsidR="00033CE3" w:rsidRPr="00116A92" w:rsidRDefault="00033CE3" w:rsidP="00980144">
            <w:pPr>
              <w:rPr>
                <w:b/>
                <w:bCs/>
                <w:sz w:val="20"/>
                <w:szCs w:val="20"/>
              </w:rPr>
            </w:pPr>
            <w:r w:rsidRPr="00116A92">
              <w:rPr>
                <w:b/>
                <w:bCs/>
                <w:sz w:val="20"/>
                <w:szCs w:val="20"/>
              </w:rPr>
              <w:t>Type of Social Contact</w:t>
            </w:r>
          </w:p>
        </w:tc>
        <w:tc>
          <w:tcPr>
            <w:tcW w:w="2333" w:type="dxa"/>
          </w:tcPr>
          <w:p w14:paraId="65E200FF" w14:textId="77777777" w:rsidR="00033CE3" w:rsidRPr="00116A92" w:rsidRDefault="00033CE3" w:rsidP="00980144">
            <w:pPr>
              <w:rPr>
                <w:b/>
                <w:bCs/>
                <w:sz w:val="20"/>
                <w:szCs w:val="20"/>
              </w:rPr>
            </w:pPr>
            <w:r w:rsidRPr="00116A92">
              <w:rPr>
                <w:b/>
                <w:bCs/>
                <w:sz w:val="20"/>
                <w:szCs w:val="20"/>
              </w:rPr>
              <w:t>C</w:t>
            </w:r>
            <w:r>
              <w:rPr>
                <w:b/>
                <w:bCs/>
                <w:sz w:val="20"/>
                <w:szCs w:val="20"/>
              </w:rPr>
              <w:t>ultural Orientation</w:t>
            </w:r>
          </w:p>
        </w:tc>
        <w:tc>
          <w:tcPr>
            <w:tcW w:w="616" w:type="dxa"/>
          </w:tcPr>
          <w:p w14:paraId="2A4D1E3A" w14:textId="77777777" w:rsidR="00033CE3" w:rsidRPr="00116A92" w:rsidRDefault="00033CE3" w:rsidP="00980144">
            <w:pPr>
              <w:rPr>
                <w:b/>
                <w:bCs/>
                <w:sz w:val="20"/>
                <w:szCs w:val="20"/>
              </w:rPr>
            </w:pPr>
            <w:r w:rsidRPr="00116A92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66" w:type="dxa"/>
          </w:tcPr>
          <w:p w14:paraId="6B8D624C" w14:textId="77777777" w:rsidR="00033CE3" w:rsidRPr="00116A92" w:rsidRDefault="00033CE3" w:rsidP="00980144">
            <w:pPr>
              <w:rPr>
                <w:b/>
                <w:bCs/>
                <w:sz w:val="20"/>
                <w:szCs w:val="20"/>
              </w:rPr>
            </w:pPr>
            <w:r w:rsidRPr="00116A92">
              <w:rPr>
                <w:b/>
                <w:bCs/>
                <w:sz w:val="20"/>
                <w:szCs w:val="20"/>
              </w:rPr>
              <w:t>RR</w:t>
            </w:r>
          </w:p>
        </w:tc>
        <w:tc>
          <w:tcPr>
            <w:tcW w:w="1083" w:type="dxa"/>
          </w:tcPr>
          <w:p w14:paraId="2A00E589" w14:textId="77777777" w:rsidR="00033CE3" w:rsidRPr="00116A92" w:rsidRDefault="00033CE3" w:rsidP="00980144">
            <w:pPr>
              <w:rPr>
                <w:b/>
                <w:bCs/>
                <w:sz w:val="20"/>
                <w:szCs w:val="20"/>
              </w:rPr>
            </w:pPr>
            <w:r w:rsidRPr="00116A92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50" w:type="dxa"/>
          </w:tcPr>
          <w:p w14:paraId="7F729035" w14:textId="77777777" w:rsidR="00033CE3" w:rsidRPr="00116A92" w:rsidRDefault="00033CE3" w:rsidP="00980144">
            <w:pPr>
              <w:rPr>
                <w:b/>
                <w:bCs/>
                <w:sz w:val="20"/>
                <w:szCs w:val="20"/>
              </w:rPr>
            </w:pPr>
            <w:r w:rsidRPr="00116A92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616" w:type="dxa"/>
          </w:tcPr>
          <w:p w14:paraId="6913407B" w14:textId="77777777" w:rsidR="00033CE3" w:rsidRPr="00116A92" w:rsidRDefault="00033CE3" w:rsidP="00980144">
            <w:pPr>
              <w:rPr>
                <w:b/>
                <w:bCs/>
                <w:sz w:val="20"/>
                <w:szCs w:val="20"/>
              </w:rPr>
            </w:pPr>
            <w:r w:rsidRPr="00116A92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66" w:type="dxa"/>
          </w:tcPr>
          <w:p w14:paraId="229D9902" w14:textId="77777777" w:rsidR="00033CE3" w:rsidRPr="00116A92" w:rsidRDefault="00033CE3" w:rsidP="00980144">
            <w:pPr>
              <w:rPr>
                <w:b/>
                <w:bCs/>
                <w:sz w:val="20"/>
                <w:szCs w:val="20"/>
              </w:rPr>
            </w:pPr>
            <w:r w:rsidRPr="00116A92">
              <w:rPr>
                <w:b/>
                <w:bCs/>
                <w:sz w:val="20"/>
                <w:szCs w:val="20"/>
              </w:rPr>
              <w:t>RR</w:t>
            </w:r>
          </w:p>
        </w:tc>
        <w:tc>
          <w:tcPr>
            <w:tcW w:w="1083" w:type="dxa"/>
          </w:tcPr>
          <w:p w14:paraId="1303B1E7" w14:textId="77777777" w:rsidR="00033CE3" w:rsidRPr="00116A92" w:rsidRDefault="00033CE3" w:rsidP="00980144">
            <w:pPr>
              <w:rPr>
                <w:b/>
                <w:bCs/>
                <w:sz w:val="20"/>
                <w:szCs w:val="20"/>
              </w:rPr>
            </w:pPr>
            <w:r w:rsidRPr="00116A92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50" w:type="dxa"/>
          </w:tcPr>
          <w:p w14:paraId="0FCCAC09" w14:textId="77777777" w:rsidR="00033CE3" w:rsidRPr="00116A92" w:rsidRDefault="00033CE3" w:rsidP="00980144">
            <w:pPr>
              <w:rPr>
                <w:b/>
                <w:bCs/>
                <w:sz w:val="20"/>
                <w:szCs w:val="20"/>
              </w:rPr>
            </w:pPr>
            <w:r w:rsidRPr="00116A92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033CE3" w:rsidRPr="00116A92" w14:paraId="3749DBC3" w14:textId="77777777" w:rsidTr="00980144">
        <w:tc>
          <w:tcPr>
            <w:tcW w:w="1859" w:type="dxa"/>
          </w:tcPr>
          <w:p w14:paraId="5AD7C346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 w:rsidRPr="00116A92">
              <w:rPr>
                <w:sz w:val="20"/>
                <w:szCs w:val="20"/>
              </w:rPr>
              <w:t>Work Contact</w:t>
            </w:r>
          </w:p>
        </w:tc>
        <w:tc>
          <w:tcPr>
            <w:tcW w:w="2333" w:type="dxa"/>
          </w:tcPr>
          <w:p w14:paraId="226B407A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616" w:type="dxa"/>
          </w:tcPr>
          <w:p w14:paraId="07955F51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666" w:type="dxa"/>
          </w:tcPr>
          <w:p w14:paraId="0876557C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1083" w:type="dxa"/>
          </w:tcPr>
          <w:p w14:paraId="3EBA2C38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950" w:type="dxa"/>
          </w:tcPr>
          <w:p w14:paraId="073F46B3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616" w:type="dxa"/>
          </w:tcPr>
          <w:p w14:paraId="2187F927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666" w:type="dxa"/>
          </w:tcPr>
          <w:p w14:paraId="786E0284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1083" w:type="dxa"/>
          </w:tcPr>
          <w:p w14:paraId="2F636862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950" w:type="dxa"/>
          </w:tcPr>
          <w:p w14:paraId="13A836C5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</w:tr>
      <w:tr w:rsidR="00033CE3" w:rsidRPr="00116A92" w14:paraId="79659FB5" w14:textId="77777777" w:rsidTr="00980144">
        <w:tc>
          <w:tcPr>
            <w:tcW w:w="1859" w:type="dxa"/>
          </w:tcPr>
          <w:p w14:paraId="2780AA86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2333" w:type="dxa"/>
          </w:tcPr>
          <w:p w14:paraId="0E1A92A0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 w:rsidRPr="00116A92">
              <w:rPr>
                <w:sz w:val="20"/>
                <w:szCs w:val="20"/>
              </w:rPr>
              <w:t>Horizontal Individualism</w:t>
            </w:r>
          </w:p>
        </w:tc>
        <w:tc>
          <w:tcPr>
            <w:tcW w:w="616" w:type="dxa"/>
          </w:tcPr>
          <w:p w14:paraId="2C77C397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09974BEE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</w:t>
            </w:r>
          </w:p>
        </w:tc>
        <w:tc>
          <w:tcPr>
            <w:tcW w:w="1083" w:type="dxa"/>
          </w:tcPr>
          <w:p w14:paraId="0C48954C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-2.37</w:t>
            </w:r>
          </w:p>
        </w:tc>
        <w:tc>
          <w:tcPr>
            <w:tcW w:w="950" w:type="dxa"/>
          </w:tcPr>
          <w:p w14:paraId="5794420D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</w:t>
            </w:r>
          </w:p>
        </w:tc>
        <w:tc>
          <w:tcPr>
            <w:tcW w:w="616" w:type="dxa"/>
          </w:tcPr>
          <w:p w14:paraId="6DB6C476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179BD79C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3</w:t>
            </w:r>
          </w:p>
        </w:tc>
        <w:tc>
          <w:tcPr>
            <w:tcW w:w="1083" w:type="dxa"/>
          </w:tcPr>
          <w:p w14:paraId="50AB2F26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-2.67</w:t>
            </w:r>
          </w:p>
        </w:tc>
        <w:tc>
          <w:tcPr>
            <w:tcW w:w="950" w:type="dxa"/>
          </w:tcPr>
          <w:p w14:paraId="523C967A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</w:t>
            </w:r>
          </w:p>
        </w:tc>
      </w:tr>
      <w:tr w:rsidR="00033CE3" w:rsidRPr="00116A92" w14:paraId="18FDA050" w14:textId="77777777" w:rsidTr="00980144">
        <w:tc>
          <w:tcPr>
            <w:tcW w:w="1859" w:type="dxa"/>
          </w:tcPr>
          <w:p w14:paraId="4AACD758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2333" w:type="dxa"/>
          </w:tcPr>
          <w:p w14:paraId="63CE16B8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 w:rsidRPr="00116A92">
              <w:rPr>
                <w:sz w:val="20"/>
                <w:szCs w:val="20"/>
              </w:rPr>
              <w:t>Vertical Individualism</w:t>
            </w:r>
          </w:p>
        </w:tc>
        <w:tc>
          <w:tcPr>
            <w:tcW w:w="616" w:type="dxa"/>
          </w:tcPr>
          <w:p w14:paraId="744A832E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699782F4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083" w:type="dxa"/>
          </w:tcPr>
          <w:p w14:paraId="7487C598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-0.99</w:t>
            </w:r>
          </w:p>
        </w:tc>
        <w:tc>
          <w:tcPr>
            <w:tcW w:w="950" w:type="dxa"/>
          </w:tcPr>
          <w:p w14:paraId="17B45B32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616" w:type="dxa"/>
          </w:tcPr>
          <w:p w14:paraId="7D1B541E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1C7703A1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083" w:type="dxa"/>
          </w:tcPr>
          <w:p w14:paraId="1CD2ED5D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-1.18</w:t>
            </w:r>
          </w:p>
        </w:tc>
        <w:tc>
          <w:tcPr>
            <w:tcW w:w="950" w:type="dxa"/>
          </w:tcPr>
          <w:p w14:paraId="62E8D343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</w:tr>
      <w:tr w:rsidR="00033CE3" w:rsidRPr="00116A92" w14:paraId="7ACF8E77" w14:textId="77777777" w:rsidTr="00980144">
        <w:tc>
          <w:tcPr>
            <w:tcW w:w="1859" w:type="dxa"/>
          </w:tcPr>
          <w:p w14:paraId="54FBD0E9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2333" w:type="dxa"/>
          </w:tcPr>
          <w:p w14:paraId="5B8A6F28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 w:rsidRPr="00116A92">
              <w:rPr>
                <w:sz w:val="20"/>
                <w:szCs w:val="20"/>
              </w:rPr>
              <w:t>Horizontal Collectivism</w:t>
            </w:r>
          </w:p>
        </w:tc>
        <w:tc>
          <w:tcPr>
            <w:tcW w:w="616" w:type="dxa"/>
          </w:tcPr>
          <w:p w14:paraId="68D73CAD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243FAF50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083" w:type="dxa"/>
          </w:tcPr>
          <w:p w14:paraId="3A354A35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-1.19</w:t>
            </w:r>
          </w:p>
        </w:tc>
        <w:tc>
          <w:tcPr>
            <w:tcW w:w="950" w:type="dxa"/>
          </w:tcPr>
          <w:p w14:paraId="296CAB4C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616" w:type="dxa"/>
          </w:tcPr>
          <w:p w14:paraId="48F4467F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5E413F57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</w:tc>
        <w:tc>
          <w:tcPr>
            <w:tcW w:w="1083" w:type="dxa"/>
          </w:tcPr>
          <w:p w14:paraId="0827D835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-1.51</w:t>
            </w:r>
          </w:p>
        </w:tc>
        <w:tc>
          <w:tcPr>
            <w:tcW w:w="950" w:type="dxa"/>
          </w:tcPr>
          <w:p w14:paraId="7B9E166F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</w:t>
            </w:r>
          </w:p>
        </w:tc>
      </w:tr>
      <w:tr w:rsidR="00033CE3" w:rsidRPr="00116A92" w14:paraId="0A2FB6C9" w14:textId="77777777" w:rsidTr="00980144">
        <w:tc>
          <w:tcPr>
            <w:tcW w:w="1859" w:type="dxa"/>
          </w:tcPr>
          <w:p w14:paraId="07996C09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2333" w:type="dxa"/>
          </w:tcPr>
          <w:p w14:paraId="23D2520A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 w:rsidRPr="00116A92">
              <w:rPr>
                <w:sz w:val="20"/>
                <w:szCs w:val="20"/>
              </w:rPr>
              <w:t>Vertical Collectivism</w:t>
            </w:r>
          </w:p>
        </w:tc>
        <w:tc>
          <w:tcPr>
            <w:tcW w:w="616" w:type="dxa"/>
          </w:tcPr>
          <w:p w14:paraId="56A20905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2140F848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1083" w:type="dxa"/>
          </w:tcPr>
          <w:p w14:paraId="5481B879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-0.60</w:t>
            </w:r>
          </w:p>
        </w:tc>
        <w:tc>
          <w:tcPr>
            <w:tcW w:w="950" w:type="dxa"/>
          </w:tcPr>
          <w:p w14:paraId="0F8EDD64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</w:t>
            </w:r>
          </w:p>
        </w:tc>
        <w:tc>
          <w:tcPr>
            <w:tcW w:w="616" w:type="dxa"/>
          </w:tcPr>
          <w:p w14:paraId="76CFFA39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23BF660D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1083" w:type="dxa"/>
          </w:tcPr>
          <w:p w14:paraId="00BAD89E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-0.71</w:t>
            </w:r>
          </w:p>
        </w:tc>
        <w:tc>
          <w:tcPr>
            <w:tcW w:w="950" w:type="dxa"/>
          </w:tcPr>
          <w:p w14:paraId="1B14DB59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</w:t>
            </w:r>
          </w:p>
        </w:tc>
      </w:tr>
      <w:tr w:rsidR="00033CE3" w:rsidRPr="00116A92" w14:paraId="6F608DE2" w14:textId="77777777" w:rsidTr="00980144">
        <w:tc>
          <w:tcPr>
            <w:tcW w:w="1859" w:type="dxa"/>
          </w:tcPr>
          <w:p w14:paraId="6383E6A4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 w:rsidRPr="00116A92">
              <w:rPr>
                <w:sz w:val="20"/>
                <w:szCs w:val="20"/>
              </w:rPr>
              <w:t>Essential Contact</w:t>
            </w:r>
          </w:p>
        </w:tc>
        <w:tc>
          <w:tcPr>
            <w:tcW w:w="2333" w:type="dxa"/>
          </w:tcPr>
          <w:p w14:paraId="56340AD0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616" w:type="dxa"/>
          </w:tcPr>
          <w:p w14:paraId="258FBF02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666" w:type="dxa"/>
          </w:tcPr>
          <w:p w14:paraId="169F635B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1083" w:type="dxa"/>
          </w:tcPr>
          <w:p w14:paraId="7BB3534D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950" w:type="dxa"/>
          </w:tcPr>
          <w:p w14:paraId="298FA87C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616" w:type="dxa"/>
          </w:tcPr>
          <w:p w14:paraId="073F6C1A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666" w:type="dxa"/>
          </w:tcPr>
          <w:p w14:paraId="2722C6C3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1083" w:type="dxa"/>
          </w:tcPr>
          <w:p w14:paraId="7C2FEBD8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950" w:type="dxa"/>
          </w:tcPr>
          <w:p w14:paraId="5577C8D6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</w:tr>
      <w:tr w:rsidR="00033CE3" w:rsidRPr="00116A92" w14:paraId="724DFC21" w14:textId="77777777" w:rsidTr="00980144">
        <w:tc>
          <w:tcPr>
            <w:tcW w:w="1859" w:type="dxa"/>
          </w:tcPr>
          <w:p w14:paraId="663016A1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2333" w:type="dxa"/>
          </w:tcPr>
          <w:p w14:paraId="5DE0FE52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 w:rsidRPr="00116A92">
              <w:rPr>
                <w:sz w:val="20"/>
                <w:szCs w:val="20"/>
              </w:rPr>
              <w:t>Horizontal Individualism</w:t>
            </w:r>
          </w:p>
        </w:tc>
        <w:tc>
          <w:tcPr>
            <w:tcW w:w="616" w:type="dxa"/>
          </w:tcPr>
          <w:p w14:paraId="1B8975D8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037AA216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</w:t>
            </w:r>
          </w:p>
        </w:tc>
        <w:tc>
          <w:tcPr>
            <w:tcW w:w="1083" w:type="dxa"/>
          </w:tcPr>
          <w:p w14:paraId="12A8C577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-2.12</w:t>
            </w:r>
          </w:p>
        </w:tc>
        <w:tc>
          <w:tcPr>
            <w:tcW w:w="950" w:type="dxa"/>
          </w:tcPr>
          <w:p w14:paraId="6FAC24CB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</w:t>
            </w:r>
          </w:p>
        </w:tc>
        <w:tc>
          <w:tcPr>
            <w:tcW w:w="616" w:type="dxa"/>
          </w:tcPr>
          <w:p w14:paraId="3A0C7349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0AAF94F5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1083" w:type="dxa"/>
          </w:tcPr>
          <w:p w14:paraId="0CF241E4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-2.25</w:t>
            </w:r>
          </w:p>
        </w:tc>
        <w:tc>
          <w:tcPr>
            <w:tcW w:w="950" w:type="dxa"/>
          </w:tcPr>
          <w:p w14:paraId="44D674DC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</w:t>
            </w:r>
          </w:p>
        </w:tc>
      </w:tr>
      <w:tr w:rsidR="00033CE3" w:rsidRPr="00116A92" w14:paraId="30FA161B" w14:textId="77777777" w:rsidTr="00980144">
        <w:tc>
          <w:tcPr>
            <w:tcW w:w="1859" w:type="dxa"/>
          </w:tcPr>
          <w:p w14:paraId="34CE6085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2333" w:type="dxa"/>
          </w:tcPr>
          <w:p w14:paraId="6C59A2C2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 w:rsidRPr="00116A92">
              <w:rPr>
                <w:sz w:val="20"/>
                <w:szCs w:val="20"/>
              </w:rPr>
              <w:t>Vertical Individualism</w:t>
            </w:r>
          </w:p>
        </w:tc>
        <w:tc>
          <w:tcPr>
            <w:tcW w:w="616" w:type="dxa"/>
          </w:tcPr>
          <w:p w14:paraId="45C5E184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5369544D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083" w:type="dxa"/>
          </w:tcPr>
          <w:p w14:paraId="0AD3F587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-1.09</w:t>
            </w:r>
          </w:p>
        </w:tc>
        <w:tc>
          <w:tcPr>
            <w:tcW w:w="950" w:type="dxa"/>
          </w:tcPr>
          <w:p w14:paraId="007EF092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616" w:type="dxa"/>
          </w:tcPr>
          <w:p w14:paraId="20DFD12E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456897C5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1083" w:type="dxa"/>
          </w:tcPr>
          <w:p w14:paraId="58933F89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-1.36</w:t>
            </w:r>
          </w:p>
        </w:tc>
        <w:tc>
          <w:tcPr>
            <w:tcW w:w="950" w:type="dxa"/>
          </w:tcPr>
          <w:p w14:paraId="23F9608F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 w:rsidR="00033CE3" w:rsidRPr="00116A92" w14:paraId="4862ECC1" w14:textId="77777777" w:rsidTr="00980144">
        <w:tc>
          <w:tcPr>
            <w:tcW w:w="1859" w:type="dxa"/>
          </w:tcPr>
          <w:p w14:paraId="052EE094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2333" w:type="dxa"/>
          </w:tcPr>
          <w:p w14:paraId="726A4E47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 w:rsidRPr="00116A92">
              <w:rPr>
                <w:sz w:val="20"/>
                <w:szCs w:val="20"/>
              </w:rPr>
              <w:t>Horizontal Collectivism</w:t>
            </w:r>
          </w:p>
        </w:tc>
        <w:tc>
          <w:tcPr>
            <w:tcW w:w="616" w:type="dxa"/>
          </w:tcPr>
          <w:p w14:paraId="7349E2B1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748A8587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083" w:type="dxa"/>
          </w:tcPr>
          <w:p w14:paraId="0131752C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-1.15</w:t>
            </w:r>
          </w:p>
        </w:tc>
        <w:tc>
          <w:tcPr>
            <w:tcW w:w="950" w:type="dxa"/>
          </w:tcPr>
          <w:p w14:paraId="6168C677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616" w:type="dxa"/>
          </w:tcPr>
          <w:p w14:paraId="0B92A6E4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141927BC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1083" w:type="dxa"/>
          </w:tcPr>
          <w:p w14:paraId="241625E6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-1.37</w:t>
            </w:r>
          </w:p>
        </w:tc>
        <w:tc>
          <w:tcPr>
            <w:tcW w:w="950" w:type="dxa"/>
          </w:tcPr>
          <w:p w14:paraId="00B8B0CA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 w:rsidR="00033CE3" w:rsidRPr="00116A92" w14:paraId="3187550D" w14:textId="77777777" w:rsidTr="00980144">
        <w:tc>
          <w:tcPr>
            <w:tcW w:w="1859" w:type="dxa"/>
          </w:tcPr>
          <w:p w14:paraId="16218ADF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2333" w:type="dxa"/>
          </w:tcPr>
          <w:p w14:paraId="1FD95B64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 w:rsidRPr="00116A92">
              <w:rPr>
                <w:sz w:val="20"/>
                <w:szCs w:val="20"/>
              </w:rPr>
              <w:t>Vertical Collectivism</w:t>
            </w:r>
          </w:p>
        </w:tc>
        <w:tc>
          <w:tcPr>
            <w:tcW w:w="616" w:type="dxa"/>
          </w:tcPr>
          <w:p w14:paraId="7093BEA7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6F05F6C4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1083" w:type="dxa"/>
          </w:tcPr>
          <w:p w14:paraId="52D89ED5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-0.62</w:t>
            </w:r>
          </w:p>
        </w:tc>
        <w:tc>
          <w:tcPr>
            <w:tcW w:w="950" w:type="dxa"/>
          </w:tcPr>
          <w:p w14:paraId="5B52454B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</w:t>
            </w:r>
          </w:p>
        </w:tc>
        <w:tc>
          <w:tcPr>
            <w:tcW w:w="616" w:type="dxa"/>
          </w:tcPr>
          <w:p w14:paraId="7E392802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71C0C5CA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1083" w:type="dxa"/>
          </w:tcPr>
          <w:p w14:paraId="0B70DA56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-0.70</w:t>
            </w:r>
          </w:p>
        </w:tc>
        <w:tc>
          <w:tcPr>
            <w:tcW w:w="950" w:type="dxa"/>
          </w:tcPr>
          <w:p w14:paraId="0374C3C7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</w:t>
            </w:r>
          </w:p>
        </w:tc>
      </w:tr>
      <w:tr w:rsidR="00033CE3" w:rsidRPr="00116A92" w14:paraId="5FF61325" w14:textId="77777777" w:rsidTr="00980144">
        <w:tc>
          <w:tcPr>
            <w:tcW w:w="1859" w:type="dxa"/>
          </w:tcPr>
          <w:p w14:paraId="2FD6B08F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 w:rsidRPr="00116A92">
              <w:rPr>
                <w:sz w:val="20"/>
                <w:szCs w:val="20"/>
              </w:rPr>
              <w:t>Leisure Contact</w:t>
            </w:r>
          </w:p>
        </w:tc>
        <w:tc>
          <w:tcPr>
            <w:tcW w:w="2333" w:type="dxa"/>
          </w:tcPr>
          <w:p w14:paraId="5A4039CF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616" w:type="dxa"/>
          </w:tcPr>
          <w:p w14:paraId="6CF6AE8F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666" w:type="dxa"/>
          </w:tcPr>
          <w:p w14:paraId="4E93A786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1083" w:type="dxa"/>
          </w:tcPr>
          <w:p w14:paraId="118E9806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950" w:type="dxa"/>
          </w:tcPr>
          <w:p w14:paraId="266AD794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616" w:type="dxa"/>
          </w:tcPr>
          <w:p w14:paraId="6BDD017C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666" w:type="dxa"/>
          </w:tcPr>
          <w:p w14:paraId="188EDF25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1083" w:type="dxa"/>
          </w:tcPr>
          <w:p w14:paraId="3C1353E7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950" w:type="dxa"/>
          </w:tcPr>
          <w:p w14:paraId="4C868701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</w:tr>
      <w:tr w:rsidR="00033CE3" w:rsidRPr="00116A92" w14:paraId="449B7F8D" w14:textId="77777777" w:rsidTr="00980144">
        <w:tc>
          <w:tcPr>
            <w:tcW w:w="1859" w:type="dxa"/>
          </w:tcPr>
          <w:p w14:paraId="7E494DDA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2333" w:type="dxa"/>
          </w:tcPr>
          <w:p w14:paraId="5D3C951C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 w:rsidRPr="00116A92">
              <w:rPr>
                <w:sz w:val="20"/>
                <w:szCs w:val="20"/>
              </w:rPr>
              <w:t>Horizontal Individualism</w:t>
            </w:r>
          </w:p>
        </w:tc>
        <w:tc>
          <w:tcPr>
            <w:tcW w:w="616" w:type="dxa"/>
          </w:tcPr>
          <w:p w14:paraId="7831492E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15D16D23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7</w:t>
            </w:r>
          </w:p>
        </w:tc>
        <w:tc>
          <w:tcPr>
            <w:tcW w:w="1083" w:type="dxa"/>
          </w:tcPr>
          <w:p w14:paraId="1E54A245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-2.63</w:t>
            </w:r>
          </w:p>
        </w:tc>
        <w:tc>
          <w:tcPr>
            <w:tcW w:w="950" w:type="dxa"/>
          </w:tcPr>
          <w:p w14:paraId="2FE200A4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</w:t>
            </w:r>
          </w:p>
        </w:tc>
        <w:tc>
          <w:tcPr>
            <w:tcW w:w="616" w:type="dxa"/>
          </w:tcPr>
          <w:p w14:paraId="0C3F69AD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77C5BA02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0</w:t>
            </w:r>
          </w:p>
        </w:tc>
        <w:tc>
          <w:tcPr>
            <w:tcW w:w="1083" w:type="dxa"/>
          </w:tcPr>
          <w:p w14:paraId="777DC659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4-3.63</w:t>
            </w:r>
          </w:p>
        </w:tc>
        <w:tc>
          <w:tcPr>
            <w:tcW w:w="950" w:type="dxa"/>
          </w:tcPr>
          <w:p w14:paraId="2F2F4CA1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</w:t>
            </w:r>
          </w:p>
        </w:tc>
      </w:tr>
      <w:tr w:rsidR="00033CE3" w:rsidRPr="00116A92" w14:paraId="624C62EE" w14:textId="77777777" w:rsidTr="00980144">
        <w:tc>
          <w:tcPr>
            <w:tcW w:w="1859" w:type="dxa"/>
          </w:tcPr>
          <w:p w14:paraId="1C790D81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2333" w:type="dxa"/>
          </w:tcPr>
          <w:p w14:paraId="6B07DA10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 w:rsidRPr="00116A92">
              <w:rPr>
                <w:sz w:val="20"/>
                <w:szCs w:val="20"/>
              </w:rPr>
              <w:t>Vertical Individualism</w:t>
            </w:r>
          </w:p>
        </w:tc>
        <w:tc>
          <w:tcPr>
            <w:tcW w:w="616" w:type="dxa"/>
          </w:tcPr>
          <w:p w14:paraId="27458D9A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3256151A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083" w:type="dxa"/>
          </w:tcPr>
          <w:p w14:paraId="2B745D37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-1.17</w:t>
            </w:r>
          </w:p>
        </w:tc>
        <w:tc>
          <w:tcPr>
            <w:tcW w:w="950" w:type="dxa"/>
          </w:tcPr>
          <w:p w14:paraId="2A28C77F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616" w:type="dxa"/>
          </w:tcPr>
          <w:p w14:paraId="797A15AB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5B9E4CB6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</w:t>
            </w:r>
          </w:p>
        </w:tc>
        <w:tc>
          <w:tcPr>
            <w:tcW w:w="1083" w:type="dxa"/>
          </w:tcPr>
          <w:p w14:paraId="62F1CB3D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-1.74</w:t>
            </w:r>
          </w:p>
        </w:tc>
        <w:tc>
          <w:tcPr>
            <w:tcW w:w="950" w:type="dxa"/>
          </w:tcPr>
          <w:p w14:paraId="710EDD4A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</w:t>
            </w:r>
          </w:p>
        </w:tc>
      </w:tr>
      <w:tr w:rsidR="00033CE3" w:rsidRPr="00116A92" w14:paraId="1D07E398" w14:textId="77777777" w:rsidTr="00980144">
        <w:tc>
          <w:tcPr>
            <w:tcW w:w="1859" w:type="dxa"/>
          </w:tcPr>
          <w:p w14:paraId="277C38D4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2333" w:type="dxa"/>
          </w:tcPr>
          <w:p w14:paraId="639CD3DC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 w:rsidRPr="00116A92">
              <w:rPr>
                <w:sz w:val="20"/>
                <w:szCs w:val="20"/>
              </w:rPr>
              <w:t>Horizontal Collectivism</w:t>
            </w:r>
          </w:p>
        </w:tc>
        <w:tc>
          <w:tcPr>
            <w:tcW w:w="616" w:type="dxa"/>
          </w:tcPr>
          <w:p w14:paraId="12789DA1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3843E2E2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1083" w:type="dxa"/>
          </w:tcPr>
          <w:p w14:paraId="1F63D730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-1.26</w:t>
            </w:r>
          </w:p>
        </w:tc>
        <w:tc>
          <w:tcPr>
            <w:tcW w:w="950" w:type="dxa"/>
          </w:tcPr>
          <w:p w14:paraId="5443132B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616" w:type="dxa"/>
          </w:tcPr>
          <w:p w14:paraId="2C434472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2BA58B81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</w:t>
            </w:r>
          </w:p>
        </w:tc>
        <w:tc>
          <w:tcPr>
            <w:tcW w:w="1083" w:type="dxa"/>
          </w:tcPr>
          <w:p w14:paraId="08E58F49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-1.71</w:t>
            </w:r>
          </w:p>
        </w:tc>
        <w:tc>
          <w:tcPr>
            <w:tcW w:w="950" w:type="dxa"/>
          </w:tcPr>
          <w:p w14:paraId="69B69891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</w:t>
            </w:r>
          </w:p>
        </w:tc>
      </w:tr>
      <w:tr w:rsidR="00033CE3" w:rsidRPr="00116A92" w14:paraId="4F5BC426" w14:textId="77777777" w:rsidTr="00980144">
        <w:tc>
          <w:tcPr>
            <w:tcW w:w="1859" w:type="dxa"/>
          </w:tcPr>
          <w:p w14:paraId="52B30DCB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2333" w:type="dxa"/>
          </w:tcPr>
          <w:p w14:paraId="3A24FAD7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 w:rsidRPr="00116A92">
              <w:rPr>
                <w:sz w:val="20"/>
                <w:szCs w:val="20"/>
              </w:rPr>
              <w:t>Vertical Collectivism</w:t>
            </w:r>
          </w:p>
        </w:tc>
        <w:tc>
          <w:tcPr>
            <w:tcW w:w="616" w:type="dxa"/>
          </w:tcPr>
          <w:p w14:paraId="37B7D8A2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22FE801E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083" w:type="dxa"/>
          </w:tcPr>
          <w:p w14:paraId="1885BA65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-0.55</w:t>
            </w:r>
          </w:p>
        </w:tc>
        <w:tc>
          <w:tcPr>
            <w:tcW w:w="950" w:type="dxa"/>
          </w:tcPr>
          <w:p w14:paraId="5D4C70B5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</w:t>
            </w:r>
          </w:p>
        </w:tc>
        <w:tc>
          <w:tcPr>
            <w:tcW w:w="616" w:type="dxa"/>
          </w:tcPr>
          <w:p w14:paraId="588CBC8C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2A2A3D2C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083" w:type="dxa"/>
          </w:tcPr>
          <w:p w14:paraId="3179938E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-0.62</w:t>
            </w:r>
          </w:p>
        </w:tc>
        <w:tc>
          <w:tcPr>
            <w:tcW w:w="950" w:type="dxa"/>
          </w:tcPr>
          <w:p w14:paraId="201E8EDF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</w:t>
            </w:r>
          </w:p>
        </w:tc>
      </w:tr>
      <w:tr w:rsidR="00033CE3" w:rsidRPr="00116A92" w14:paraId="73B6B0A5" w14:textId="77777777" w:rsidTr="00980144">
        <w:tc>
          <w:tcPr>
            <w:tcW w:w="1859" w:type="dxa"/>
          </w:tcPr>
          <w:p w14:paraId="0E80B60E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 w:rsidRPr="00116A92">
              <w:rPr>
                <w:sz w:val="20"/>
                <w:szCs w:val="20"/>
              </w:rPr>
              <w:t>Cumulative Contact</w:t>
            </w:r>
          </w:p>
        </w:tc>
        <w:tc>
          <w:tcPr>
            <w:tcW w:w="2333" w:type="dxa"/>
          </w:tcPr>
          <w:p w14:paraId="7AD4FF2A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616" w:type="dxa"/>
          </w:tcPr>
          <w:p w14:paraId="584DE46B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666" w:type="dxa"/>
          </w:tcPr>
          <w:p w14:paraId="3F40C7F2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1083" w:type="dxa"/>
          </w:tcPr>
          <w:p w14:paraId="3343580C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950" w:type="dxa"/>
          </w:tcPr>
          <w:p w14:paraId="399582A0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616" w:type="dxa"/>
          </w:tcPr>
          <w:p w14:paraId="37C10BCB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666" w:type="dxa"/>
          </w:tcPr>
          <w:p w14:paraId="03EE3228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1083" w:type="dxa"/>
          </w:tcPr>
          <w:p w14:paraId="6406DFFA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950" w:type="dxa"/>
          </w:tcPr>
          <w:p w14:paraId="76CB638B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</w:tr>
      <w:tr w:rsidR="00033CE3" w:rsidRPr="00116A92" w14:paraId="56289095" w14:textId="77777777" w:rsidTr="00980144">
        <w:tc>
          <w:tcPr>
            <w:tcW w:w="1859" w:type="dxa"/>
          </w:tcPr>
          <w:p w14:paraId="42A3B289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2333" w:type="dxa"/>
          </w:tcPr>
          <w:p w14:paraId="1D0510B5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 w:rsidRPr="00116A92">
              <w:rPr>
                <w:sz w:val="20"/>
                <w:szCs w:val="20"/>
              </w:rPr>
              <w:t>Horizontal Individualism</w:t>
            </w:r>
          </w:p>
        </w:tc>
        <w:tc>
          <w:tcPr>
            <w:tcW w:w="616" w:type="dxa"/>
          </w:tcPr>
          <w:p w14:paraId="665EA88C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5874F6EC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</w:t>
            </w:r>
          </w:p>
        </w:tc>
        <w:tc>
          <w:tcPr>
            <w:tcW w:w="1083" w:type="dxa"/>
          </w:tcPr>
          <w:p w14:paraId="1A31A370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9-2.22</w:t>
            </w:r>
          </w:p>
        </w:tc>
        <w:tc>
          <w:tcPr>
            <w:tcW w:w="950" w:type="dxa"/>
          </w:tcPr>
          <w:p w14:paraId="7D57C225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</w:t>
            </w:r>
          </w:p>
        </w:tc>
        <w:tc>
          <w:tcPr>
            <w:tcW w:w="616" w:type="dxa"/>
          </w:tcPr>
          <w:p w14:paraId="2AC00A11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244EF523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</w:t>
            </w:r>
          </w:p>
        </w:tc>
        <w:tc>
          <w:tcPr>
            <w:tcW w:w="1083" w:type="dxa"/>
          </w:tcPr>
          <w:p w14:paraId="041EF3B8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-2.51</w:t>
            </w:r>
          </w:p>
        </w:tc>
        <w:tc>
          <w:tcPr>
            <w:tcW w:w="950" w:type="dxa"/>
          </w:tcPr>
          <w:p w14:paraId="32788F92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</w:t>
            </w:r>
          </w:p>
        </w:tc>
      </w:tr>
      <w:tr w:rsidR="00033CE3" w:rsidRPr="00116A92" w14:paraId="1C947310" w14:textId="77777777" w:rsidTr="00980144">
        <w:tc>
          <w:tcPr>
            <w:tcW w:w="1859" w:type="dxa"/>
          </w:tcPr>
          <w:p w14:paraId="6D3F74F9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2333" w:type="dxa"/>
          </w:tcPr>
          <w:p w14:paraId="36777449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 w:rsidRPr="00116A92">
              <w:rPr>
                <w:sz w:val="20"/>
                <w:szCs w:val="20"/>
              </w:rPr>
              <w:t>Vertical Individualism</w:t>
            </w:r>
          </w:p>
        </w:tc>
        <w:tc>
          <w:tcPr>
            <w:tcW w:w="616" w:type="dxa"/>
          </w:tcPr>
          <w:p w14:paraId="1FB4E9DD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7A7C98DA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083" w:type="dxa"/>
          </w:tcPr>
          <w:p w14:paraId="1900CDAC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-1.01</w:t>
            </w:r>
          </w:p>
        </w:tc>
        <w:tc>
          <w:tcPr>
            <w:tcW w:w="950" w:type="dxa"/>
          </w:tcPr>
          <w:p w14:paraId="4EDEF74E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616" w:type="dxa"/>
          </w:tcPr>
          <w:p w14:paraId="5AC25189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6BBEEBAE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1083" w:type="dxa"/>
          </w:tcPr>
          <w:p w14:paraId="1664562B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-1.23</w:t>
            </w:r>
          </w:p>
        </w:tc>
        <w:tc>
          <w:tcPr>
            <w:tcW w:w="950" w:type="dxa"/>
          </w:tcPr>
          <w:p w14:paraId="224A6F16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 w:rsidR="00033CE3" w:rsidRPr="00116A92" w14:paraId="47F99404" w14:textId="77777777" w:rsidTr="00980144">
        <w:tc>
          <w:tcPr>
            <w:tcW w:w="1859" w:type="dxa"/>
          </w:tcPr>
          <w:p w14:paraId="060EFF03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2333" w:type="dxa"/>
          </w:tcPr>
          <w:p w14:paraId="0859D389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 w:rsidRPr="00116A92">
              <w:rPr>
                <w:sz w:val="20"/>
                <w:szCs w:val="20"/>
              </w:rPr>
              <w:t>Horizontal Collectivism</w:t>
            </w:r>
          </w:p>
        </w:tc>
        <w:tc>
          <w:tcPr>
            <w:tcW w:w="616" w:type="dxa"/>
          </w:tcPr>
          <w:p w14:paraId="7914E025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30E7E02E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083" w:type="dxa"/>
          </w:tcPr>
          <w:p w14:paraId="4A901E8D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-1.11</w:t>
            </w:r>
          </w:p>
        </w:tc>
        <w:tc>
          <w:tcPr>
            <w:tcW w:w="950" w:type="dxa"/>
          </w:tcPr>
          <w:p w14:paraId="15F0D8E6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616" w:type="dxa"/>
          </w:tcPr>
          <w:p w14:paraId="53BDA294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2D12FC5B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1083" w:type="dxa"/>
          </w:tcPr>
          <w:p w14:paraId="4C67FAD0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-1.43</w:t>
            </w:r>
          </w:p>
        </w:tc>
        <w:tc>
          <w:tcPr>
            <w:tcW w:w="950" w:type="dxa"/>
          </w:tcPr>
          <w:p w14:paraId="4C0DC98A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</w:t>
            </w:r>
          </w:p>
        </w:tc>
      </w:tr>
      <w:tr w:rsidR="00033CE3" w:rsidRPr="00116A92" w14:paraId="27B07A2A" w14:textId="77777777" w:rsidTr="00980144">
        <w:tc>
          <w:tcPr>
            <w:tcW w:w="1859" w:type="dxa"/>
          </w:tcPr>
          <w:p w14:paraId="4CB031F9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2333" w:type="dxa"/>
          </w:tcPr>
          <w:p w14:paraId="1E79F31A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 w:rsidRPr="00116A92">
              <w:rPr>
                <w:sz w:val="20"/>
                <w:szCs w:val="20"/>
              </w:rPr>
              <w:t>Vertical Collectivism</w:t>
            </w:r>
          </w:p>
        </w:tc>
        <w:tc>
          <w:tcPr>
            <w:tcW w:w="616" w:type="dxa"/>
          </w:tcPr>
          <w:p w14:paraId="476FF786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2D77A9AC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083" w:type="dxa"/>
          </w:tcPr>
          <w:p w14:paraId="62B4E4BA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-0.57</w:t>
            </w:r>
          </w:p>
        </w:tc>
        <w:tc>
          <w:tcPr>
            <w:tcW w:w="950" w:type="dxa"/>
          </w:tcPr>
          <w:p w14:paraId="50B7AB15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</w:t>
            </w:r>
          </w:p>
        </w:tc>
        <w:tc>
          <w:tcPr>
            <w:tcW w:w="616" w:type="dxa"/>
          </w:tcPr>
          <w:p w14:paraId="312B139B" w14:textId="77777777" w:rsidR="00033CE3" w:rsidRPr="00116A92" w:rsidRDefault="00033CE3" w:rsidP="00980144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5C9BE604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1083" w:type="dxa"/>
          </w:tcPr>
          <w:p w14:paraId="63D416F2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-0.65</w:t>
            </w:r>
          </w:p>
        </w:tc>
        <w:tc>
          <w:tcPr>
            <w:tcW w:w="950" w:type="dxa"/>
          </w:tcPr>
          <w:p w14:paraId="5A81268B" w14:textId="77777777" w:rsidR="00033CE3" w:rsidRPr="00116A92" w:rsidRDefault="00033CE3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</w:t>
            </w:r>
          </w:p>
        </w:tc>
      </w:tr>
    </w:tbl>
    <w:p w14:paraId="384B64AA" w14:textId="77777777" w:rsidR="00033CE3" w:rsidRDefault="00033CE3" w:rsidP="00033CE3">
      <w:r>
        <w:t>RR-Risk Ratio; CI-Confidence Interval</w:t>
      </w:r>
    </w:p>
    <w:p w14:paraId="3F61AB92" w14:textId="77777777" w:rsidR="00033CE3" w:rsidRDefault="00033CE3" w:rsidP="00033CE3">
      <w:r>
        <w:t xml:space="preserve">*Poisson Regression with cohort as a level, adjusted for age, gender, ethnicity, income, current infection rate in county, population density of county, adherence general (attitude). </w:t>
      </w:r>
    </w:p>
    <w:p w14:paraId="1FF3D1AD" w14:textId="77777777" w:rsidR="004B0336" w:rsidRDefault="00000000"/>
    <w:sectPr w:rsidR="004B0336" w:rsidSect="00033CE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CE3"/>
    <w:rsid w:val="00033CE3"/>
    <w:rsid w:val="003C219C"/>
    <w:rsid w:val="00704F75"/>
    <w:rsid w:val="00897882"/>
    <w:rsid w:val="00D14462"/>
    <w:rsid w:val="00EB2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64A33"/>
  <w15:chartTrackingRefBased/>
  <w15:docId w15:val="{5C4C9D52-B8B4-4135-AFCD-7CEEBE172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C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3CE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4</Words>
  <Characters>1510</Characters>
  <Application>Microsoft Office Word</Application>
  <DocSecurity>0</DocSecurity>
  <Lines>12</Lines>
  <Paragraphs>3</Paragraphs>
  <ScaleCrop>false</ScaleCrop>
  <Company/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L Kmush</dc:creator>
  <cp:keywords/>
  <dc:description/>
  <cp:lastModifiedBy>Brittany L Kmush</cp:lastModifiedBy>
  <cp:revision>2</cp:revision>
  <dcterms:created xsi:type="dcterms:W3CDTF">2022-07-18T21:08:00Z</dcterms:created>
  <dcterms:modified xsi:type="dcterms:W3CDTF">2022-07-18T21:09:00Z</dcterms:modified>
</cp:coreProperties>
</file>